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593"/>
        <w:gridCol w:w="2481"/>
        <w:gridCol w:w="2492"/>
        <w:gridCol w:w="4970"/>
      </w:tblGrid>
      <w:tr w:rsidR="00B0177C" w:rsidRPr="003A57A4" w:rsidTr="00C073CB">
        <w:trPr>
          <w:trHeight w:val="283"/>
        </w:trPr>
        <w:tc>
          <w:tcPr>
            <w:tcW w:w="131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5E37EA" w:rsidRDefault="00B0177C" w:rsidP="00852D4D">
            <w:pPr>
              <w:pStyle w:val="SMHeading"/>
              <w:spacing w:after="120"/>
              <w:rPr>
                <w:lang w:val="en-US"/>
              </w:rPr>
            </w:pPr>
            <w:r w:rsidRPr="00670F42">
              <w:t>Table S1</w:t>
            </w:r>
            <w:r w:rsidRPr="00670F42">
              <w:rPr>
                <w:lang w:val="en-US"/>
              </w:rPr>
              <w:t>.</w:t>
            </w:r>
            <w:r w:rsidRPr="00670F42">
              <w:t xml:space="preserve"> </w:t>
            </w:r>
            <w:r w:rsidRPr="00452D1B">
              <w:t>Primer List</w:t>
            </w:r>
          </w:p>
        </w:tc>
      </w:tr>
      <w:tr w:rsidR="00B0177C" w:rsidRPr="003A57A4" w:rsidTr="00C073CB">
        <w:trPr>
          <w:trHeight w:val="20"/>
        </w:trPr>
        <w:tc>
          <w:tcPr>
            <w:tcW w:w="3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Default="00B0177C" w:rsidP="00C073CB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xpression analysis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177C" w:rsidRPr="003A57A4" w:rsidTr="00C073CB">
        <w:trPr>
          <w:trHeight w:val="2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AGI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imer pair 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Reverse primer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xperiments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20 (QQ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QQS_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ACCAATAGAGAGCAGGA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CTGATGTAGAAGTGTGAG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8D3356" w:rsidRDefault="00B0177C" w:rsidP="00C073CB">
            <w:pPr>
              <w:pStyle w:val="HTMLPreformatted"/>
              <w:spacing w:before="12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31726">
              <w:rPr>
                <w:rFonts w:ascii="Arial" w:hAnsi="Arial" w:cs="Arial"/>
                <w:sz w:val="14"/>
                <w:szCs w:val="14"/>
              </w:rPr>
              <w:t>Al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r w:rsidRPr="00731726">
              <w:rPr>
                <w:rFonts w:ascii="Arial" w:hAnsi="Arial" w:cs="Arial"/>
                <w:sz w:val="14"/>
                <w:szCs w:val="14"/>
              </w:rPr>
              <w:t xml:space="preserve">with the exception of  WiscDsLoxHs077_09G </w:t>
            </w:r>
            <w:r w:rsidRPr="000250CE">
              <w:rPr>
                <w:rFonts w:ascii="Arial" w:hAnsi="Arial" w:cs="Arial"/>
                <w:sz w:val="14"/>
                <w:szCs w:val="14"/>
                <w:lang w:val="en-US"/>
              </w:rPr>
              <w:t xml:space="preserve">genotype </w:t>
            </w:r>
            <w:r w:rsidRPr="00731726">
              <w:rPr>
                <w:rFonts w:ascii="Arial" w:hAnsi="Arial" w:cs="Arial"/>
                <w:sz w:val="14"/>
                <w:szCs w:val="14"/>
              </w:rPr>
              <w:t xml:space="preserve">on </w:t>
            </w:r>
            <w:r w:rsidRPr="001E6EC3">
              <w:rPr>
                <w:rFonts w:ascii="Arial" w:hAnsi="Arial" w:cs="Arial"/>
                <w:sz w:val="14"/>
                <w:szCs w:val="14"/>
                <w:lang w:val="en-US"/>
              </w:rPr>
              <w:t>F</w:t>
            </w:r>
            <w:proofErr w:type="spellStart"/>
            <w:r w:rsidRPr="00731726">
              <w:rPr>
                <w:rFonts w:ascii="Arial" w:hAnsi="Arial" w:cs="Arial"/>
                <w:sz w:val="14"/>
                <w:szCs w:val="14"/>
              </w:rPr>
              <w:t>ig</w:t>
            </w:r>
            <w:r w:rsidRPr="001E6EC3">
              <w:rPr>
                <w:rFonts w:ascii="Arial" w:hAnsi="Arial" w:cs="Arial"/>
                <w:sz w:val="14"/>
                <w:szCs w:val="14"/>
                <w:lang w:val="en-US"/>
              </w:rPr>
              <w:t>ure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3</w:t>
            </w:r>
          </w:p>
        </w:tc>
      </w:tr>
      <w:tr w:rsidR="00B0177C" w:rsidRPr="002A5CD5" w:rsidTr="00C073CB">
        <w:trPr>
          <w:trHeight w:val="281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QQS_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ACTTCTACATCAGGTGTC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GCCCAATATCAGTAGT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FD0B8E" w:rsidRDefault="00B0177C" w:rsidP="00C073CB">
            <w:pPr>
              <w:pStyle w:val="HTMLPreformatted"/>
              <w:spacing w:before="2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WiscDsLoxHs077_09G</w:t>
            </w:r>
            <w:r w:rsidRPr="00FD0B8E">
              <w:rPr>
                <w:rFonts w:ascii="Arial" w:hAnsi="Arial" w:cs="Arial"/>
                <w:sz w:val="14"/>
                <w:szCs w:val="14"/>
                <w:lang w:val="en-US"/>
              </w:rPr>
              <w:t xml:space="preserve"> on Figure 3</w:t>
            </w:r>
          </w:p>
        </w:tc>
      </w:tr>
      <w:tr w:rsidR="00B0177C" w:rsidRPr="00A736D5" w:rsidTr="00C073CB">
        <w:trPr>
          <w:trHeight w:val="20"/>
        </w:trPr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1G13320 (PP2A)</w:t>
            </w:r>
          </w:p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PP2A_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ATGTTCCAAACTCTTACCT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TTCTCCACAACCGCTTGGT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2,</w:t>
            </w:r>
            <w:r>
              <w:rPr>
                <w:rFonts w:ascii="Arial" w:hAnsi="Arial" w:cs="Arial"/>
                <w:sz w:val="14"/>
                <w:szCs w:val="14"/>
              </w:rPr>
              <w:t xml:space="preserve"> 3,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A, </w:t>
            </w:r>
            <w:r>
              <w:rPr>
                <w:rFonts w:ascii="Arial" w:hAnsi="Arial" w:cs="Arial"/>
                <w:sz w:val="14"/>
                <w:szCs w:val="14"/>
              </w:rPr>
              <w:t>S1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PP2A_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olor w:val="222222"/>
                <w:sz w:val="14"/>
                <w:szCs w:val="14"/>
              </w:rPr>
              <w:t>TTTGTGAAGCTGTAGGACC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olor w:val="222222"/>
                <w:sz w:val="14"/>
                <w:szCs w:val="14"/>
              </w:rPr>
              <w:t>CGAGTTCAGGGTTTAAAATGC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 xml:space="preserve"> 4B, 4C and </w:t>
            </w:r>
            <w:r w:rsidRPr="00704A22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0177C" w:rsidRPr="00A736D5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18780 (Actin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C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TACAACCGGTATTGTGCTG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AAGGTCAAGACGGAGGA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2,</w:t>
            </w:r>
            <w:r>
              <w:rPr>
                <w:rFonts w:ascii="Arial" w:hAnsi="Arial" w:cs="Arial"/>
                <w:sz w:val="14"/>
                <w:szCs w:val="14"/>
              </w:rPr>
              <w:t xml:space="preserve"> 3,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A, </w:t>
            </w:r>
            <w:r>
              <w:rPr>
                <w:rFonts w:ascii="Arial" w:hAnsi="Arial" w:cs="Arial"/>
                <w:sz w:val="14"/>
                <w:szCs w:val="14"/>
              </w:rPr>
              <w:t>S1</w:t>
            </w:r>
          </w:p>
        </w:tc>
      </w:tr>
      <w:tr w:rsidR="00B0177C" w:rsidRPr="001C52F0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i/>
                <w:color w:val="222222"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color w:val="222222"/>
                <w:sz w:val="14"/>
                <w:szCs w:val="14"/>
              </w:rPr>
              <w:t>At1g13440(GAPDH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APDH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04A22">
              <w:rPr>
                <w:rFonts w:ascii="Arial" w:hAnsi="Arial" w:cs="Arial"/>
                <w:color w:val="222222"/>
                <w:sz w:val="14"/>
                <w:szCs w:val="14"/>
              </w:rPr>
              <w:t>TTGGTGACAACAGGTCAAGC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704A22">
              <w:rPr>
                <w:rFonts w:ascii="Arial" w:hAnsi="Arial" w:cs="Arial"/>
                <w:color w:val="222222"/>
                <w:sz w:val="14"/>
                <w:szCs w:val="14"/>
              </w:rPr>
              <w:t>AAACTTGTCGCTCAATGCAATC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 w:after="1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 xml:space="preserve"> 4B, 4C and </w:t>
            </w:r>
            <w:r w:rsidRPr="00704A22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B0177C" w:rsidRPr="001C52F0" w:rsidTr="00C073CB">
        <w:trPr>
          <w:trHeight w:val="20"/>
        </w:trPr>
        <w:tc>
          <w:tcPr>
            <w:tcW w:w="13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NA methylation quantification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AGI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imer pair 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4A22">
              <w:rPr>
                <w:rFonts w:ascii="Arial" w:hAnsi="Arial" w:cs="Arial"/>
                <w:b/>
                <w:sz w:val="16"/>
                <w:szCs w:val="16"/>
              </w:rPr>
              <w:t>Reverse primer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xperiments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20(QQS)</w:t>
            </w:r>
          </w:p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Promoter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04A22">
              <w:rPr>
                <w:rFonts w:ascii="Arial" w:hAnsi="Arial" w:cs="Arial"/>
                <w:sz w:val="14"/>
                <w:szCs w:val="14"/>
              </w:rPr>
              <w:t>(F1A/R1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act</w:t>
            </w:r>
            <w:r w:rsidRPr="00950C45">
              <w:rPr>
                <w:rFonts w:ascii="Arial" w:hAnsi="Arial" w:cs="Arial"/>
                <w:caps/>
                <w:sz w:val="14"/>
                <w:szCs w:val="14"/>
              </w:rPr>
              <w:t>c</w:t>
            </w:r>
            <w:r w:rsidRPr="00704A22">
              <w:rPr>
                <w:rFonts w:ascii="Arial" w:hAnsi="Arial" w:cs="Arial"/>
                <w:caps/>
                <w:sz w:val="14"/>
                <w:szCs w:val="14"/>
              </w:rPr>
              <w:t>ggattgatgtcgt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GGAGACGAAACAGACAA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1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 xml:space="preserve"> 2,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with the exception of GABI-Kat_522C07</w:t>
            </w:r>
            <w:r>
              <w:rPr>
                <w:rFonts w:ascii="Arial" w:hAnsi="Arial" w:cs="Arial"/>
                <w:sz w:val="14"/>
                <w:szCs w:val="14"/>
              </w:rPr>
              <w:t>),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Col-0, Gre-0, Ct-1; </w:t>
            </w:r>
            <w:r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Enkheim-0, Jea, Ler-1, Nok-1, Pa-1, Pi-0, Sp-0, Bur-0, Edi-0, Te-0, Mh-1, Sav-0, Mt-0, </w:t>
            </w:r>
            <w:r>
              <w:rPr>
                <w:rFonts w:ascii="Arial" w:hAnsi="Arial" w:cs="Arial"/>
                <w:sz w:val="14"/>
                <w:szCs w:val="14"/>
              </w:rPr>
              <w:t xml:space="preserve">Akita, Kondara, Shahdara, Tsu-0, NeoShahdara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Zalisk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nzal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 and S1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Promoter (F1A/R1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act</w:t>
            </w:r>
            <w:r w:rsidRPr="00950C45">
              <w:rPr>
                <w:rFonts w:ascii="Arial" w:hAnsi="Arial" w:cs="Arial"/>
                <w:caps/>
                <w:sz w:val="14"/>
                <w:szCs w:val="14"/>
              </w:rPr>
              <w:t>c</w:t>
            </w:r>
            <w:r w:rsidRPr="00704A22">
              <w:rPr>
                <w:rFonts w:ascii="Arial" w:hAnsi="Arial" w:cs="Arial"/>
                <w:caps/>
                <w:sz w:val="14"/>
                <w:szCs w:val="14"/>
              </w:rPr>
              <w:t>ggattgatgtcgt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GGAGATGAAACAGACAA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E357EC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Cvi-0, Bl-1, Bla-1, Ge-0, Pyl-1, Oy-0, Jm-0, Kn-0, Lip-0, </w:t>
            </w:r>
            <w:proofErr w:type="spellStart"/>
            <w:r w:rsidRPr="00704A22">
              <w:rPr>
                <w:rFonts w:ascii="Arial" w:hAnsi="Arial" w:cs="Arial"/>
                <w:sz w:val="14"/>
                <w:szCs w:val="14"/>
              </w:rPr>
              <w:t>Rubezhoe</w:t>
            </w:r>
            <w:proofErr w:type="spellEnd"/>
            <w:r w:rsidRPr="00704A22">
              <w:rPr>
                <w:rFonts w:ascii="Arial" w:hAnsi="Arial" w:cs="Arial"/>
                <w:sz w:val="14"/>
                <w:szCs w:val="14"/>
              </w:rPr>
              <w:t>, Sap-0, Ta-0, Rld-2, Stw-0)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Promoter (F1B/R1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pacing w:val="-6"/>
                <w:sz w:val="14"/>
                <w:szCs w:val="14"/>
              </w:rPr>
              <w:t>GCCAATTAGAATGTTTCACTC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GGAGATGAAACAGACAA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Ran, St-0)</w:t>
            </w:r>
          </w:p>
        </w:tc>
      </w:tr>
      <w:tr w:rsidR="00B0177C" w:rsidRPr="008A6902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pacing w:val="-6"/>
                <w:sz w:val="14"/>
                <w:szCs w:val="14"/>
              </w:rPr>
              <w:t>Promoter  (F1C/R1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pacing w:val="-6"/>
                <w:sz w:val="14"/>
                <w:szCs w:val="14"/>
              </w:rPr>
            </w:pPr>
            <w:r w:rsidRPr="00704A22">
              <w:rPr>
                <w:rFonts w:ascii="Arial" w:hAnsi="Arial" w:cs="Arial"/>
                <w:spacing w:val="-6"/>
                <w:sz w:val="14"/>
                <w:szCs w:val="14"/>
              </w:rPr>
              <w:t>TCCAAGCTTGCCAAAACGAT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GGAGACGAAACAGACAA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ascii="Arial" w:hAnsi="Arial" w:cs="Arial"/>
                <w:sz w:val="14"/>
                <w:szCs w:val="14"/>
                <w:lang w:val="pt-BR"/>
              </w:rPr>
              <w:t>F</w:t>
            </w:r>
            <w:r w:rsidRPr="00704A22">
              <w:rPr>
                <w:rFonts w:ascii="Arial" w:hAnsi="Arial" w:cs="Arial"/>
                <w:sz w:val="14"/>
                <w:szCs w:val="14"/>
                <w:lang w:val="pt-BR"/>
              </w:rPr>
              <w:t>ig</w:t>
            </w:r>
            <w:r>
              <w:rPr>
                <w:rFonts w:ascii="Arial" w:hAnsi="Arial" w:cs="Arial"/>
                <w:sz w:val="14"/>
                <w:szCs w:val="14"/>
                <w:lang w:val="pt-BR"/>
              </w:rPr>
              <w:t>ure 3</w:t>
            </w:r>
            <w:r w:rsidRPr="00704A22">
              <w:rPr>
                <w:rFonts w:ascii="Arial" w:hAnsi="Arial" w:cs="Arial"/>
                <w:sz w:val="14"/>
                <w:szCs w:val="14"/>
                <w:lang w:val="pt-BR"/>
              </w:rPr>
              <w:t xml:space="preserve"> (GABI-Kat_522C07)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5’-UTR (F2A/R2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tgtcagccattgaagaa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ATAAGGTTTGGGTACAG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B0177C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 xml:space="preserve"> 2, 3,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Col-0, Ri-0, Gre-0, Ct-1, </w:t>
            </w:r>
            <w:proofErr w:type="spellStart"/>
            <w:r w:rsidRPr="00704A22">
              <w:rPr>
                <w:rFonts w:ascii="Arial" w:hAnsi="Arial" w:cs="Arial"/>
                <w:sz w:val="14"/>
                <w:szCs w:val="14"/>
              </w:rPr>
              <w:t>Enkheim</w:t>
            </w:r>
            <w:proofErr w:type="spellEnd"/>
            <w:r w:rsidRPr="00704A22">
              <w:rPr>
                <w:rFonts w:ascii="Arial" w:hAnsi="Arial" w:cs="Arial"/>
                <w:sz w:val="14"/>
                <w:szCs w:val="14"/>
              </w:rPr>
              <w:t>-T, Ler-1, Nok-1, Pa-1, Pi-0, Ran, Sp-0, Bur-0, St-0, Mh-1, Sav-0, Ta-0, Mt-0</w:t>
            </w:r>
            <w:r>
              <w:rPr>
                <w:rFonts w:ascii="Arial" w:hAnsi="Arial" w:cs="Arial"/>
                <w:sz w:val="14"/>
                <w:szCs w:val="14"/>
              </w:rPr>
              <w:t xml:space="preserve">, Akita, Kondara, Shahdara, Tsu-0, NeoShahdara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Zalisk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nzal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), </w:t>
            </w:r>
            <w:r w:rsidRPr="00704A22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>1 and S4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5’-UTR (F2A/R2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tgtcagccattgaagaa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ATAAGGGTTGGGTACAG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</w:t>
            </w:r>
            <w:bookmarkStart w:id="0" w:name="_GoBack"/>
            <w:bookmarkEnd w:id="0"/>
            <w:r>
              <w:rPr>
                <w:rFonts w:ascii="Arial" w:hAnsi="Arial" w:cs="Arial"/>
                <w:sz w:val="14"/>
                <w:szCs w:val="14"/>
              </w:rPr>
              <w:t xml:space="preserve">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Cvi-0, Bl-1, Bla-1, Ge-0, Pyl-1, Edi-0, Oy-0, Te-0, Jm-0, Lip-0, </w:t>
            </w:r>
            <w:proofErr w:type="spellStart"/>
            <w:r w:rsidRPr="00704A22">
              <w:rPr>
                <w:rFonts w:ascii="Arial" w:hAnsi="Arial" w:cs="Arial"/>
                <w:sz w:val="14"/>
                <w:szCs w:val="14"/>
              </w:rPr>
              <w:t>Rubezhnoe</w:t>
            </w:r>
            <w:proofErr w:type="spellEnd"/>
            <w:r w:rsidRPr="00704A22">
              <w:rPr>
                <w:rFonts w:ascii="Arial" w:hAnsi="Arial" w:cs="Arial"/>
                <w:sz w:val="14"/>
                <w:szCs w:val="14"/>
              </w:rPr>
              <w:t>, Sap-0, Rld-2, Stw-0)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5’-UTR (F2B/R2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TCTGTCAGCCATTGAAGAAG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ATAAGGGTTGGGTACAG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Kn-0)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5’-UTR (F2B/R2C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TCTGTCAGCCATTGAAGAAG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GATAAGGTTTGGGCACAGAT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Jea)</w:t>
            </w: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oding (F3A/R3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GTTCATTTTGCCTCAC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GCCCAATATCAGTAGT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gure</w:t>
            </w:r>
            <w:r w:rsidR="00E357EC">
              <w:rPr>
                <w:rFonts w:ascii="Arial" w:hAnsi="Arial" w:cs="Arial"/>
                <w:sz w:val="14"/>
                <w:szCs w:val="14"/>
              </w:rPr>
              <w:t>s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2, 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with the exception of WiscDsLoxHs077_09G)</w:t>
            </w:r>
            <w:r>
              <w:rPr>
                <w:rFonts w:ascii="Arial" w:hAnsi="Arial" w:cs="Arial"/>
                <w:sz w:val="14"/>
                <w:szCs w:val="14"/>
              </w:rPr>
              <w:t>, 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Col-0, Gre-0, Ri-0, Bla-1, Ct-1, </w:t>
            </w:r>
            <w:proofErr w:type="spellStart"/>
            <w:r w:rsidRPr="00704A22">
              <w:rPr>
                <w:rFonts w:ascii="Arial" w:hAnsi="Arial" w:cs="Arial"/>
                <w:sz w:val="14"/>
                <w:szCs w:val="14"/>
              </w:rPr>
              <w:t>Enkheim</w:t>
            </w:r>
            <w:proofErr w:type="spellEnd"/>
            <w:r w:rsidRPr="00704A22">
              <w:rPr>
                <w:rFonts w:ascii="Arial" w:hAnsi="Arial" w:cs="Arial"/>
                <w:sz w:val="14"/>
                <w:szCs w:val="14"/>
              </w:rPr>
              <w:t xml:space="preserve">-T, Ge-0, Jea, Ler-1, Nok-1, Pyl-1, Sp-0, Bur-, Edi-0, Oy-0, Te-0, Jm-0, Kn-0, Lip-0, </w:t>
            </w:r>
            <w:proofErr w:type="spellStart"/>
            <w:r w:rsidRPr="00704A22">
              <w:rPr>
                <w:rFonts w:ascii="Arial" w:hAnsi="Arial" w:cs="Arial"/>
                <w:sz w:val="14"/>
                <w:szCs w:val="14"/>
              </w:rPr>
              <w:t>Rubezhnoe</w:t>
            </w:r>
            <w:proofErr w:type="spellEnd"/>
            <w:r w:rsidRPr="00704A22">
              <w:rPr>
                <w:rFonts w:ascii="Arial" w:hAnsi="Arial" w:cs="Arial"/>
                <w:sz w:val="14"/>
                <w:szCs w:val="14"/>
              </w:rPr>
              <w:t>, Sap-0, Ta-0, Mt-0, Kondara, Rld-2, Sha</w:t>
            </w:r>
            <w:r>
              <w:rPr>
                <w:rFonts w:ascii="Arial" w:hAnsi="Arial" w:cs="Arial"/>
                <w:sz w:val="14"/>
                <w:szCs w:val="14"/>
              </w:rPr>
              <w:t>hdara</w:t>
            </w:r>
            <w:r w:rsidRPr="00704A22">
              <w:rPr>
                <w:rFonts w:ascii="Arial" w:hAnsi="Arial" w:cs="Arial"/>
                <w:sz w:val="14"/>
                <w:szCs w:val="14"/>
              </w:rPr>
              <w:t>, Stw-0, Tsu-0</w:t>
            </w:r>
            <w:r>
              <w:rPr>
                <w:rFonts w:ascii="Arial" w:hAnsi="Arial" w:cs="Arial"/>
                <w:sz w:val="14"/>
                <w:szCs w:val="14"/>
              </w:rPr>
              <w:t xml:space="preserve">, NeoShahdara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Zalisky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nzal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 and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S1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Coding (F3B/R3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GTTCATTCTGCCTCAC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AGGCCCAATATCAGTAGT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Fig</w:t>
            </w:r>
            <w:r>
              <w:rPr>
                <w:rFonts w:ascii="Arial" w:hAnsi="Arial" w:cs="Arial"/>
                <w:sz w:val="14"/>
                <w:szCs w:val="14"/>
              </w:rPr>
              <w:t>ure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04A22">
              <w:rPr>
                <w:rFonts w:ascii="Arial" w:hAnsi="Arial" w:cs="Arial"/>
                <w:sz w:val="14"/>
                <w:szCs w:val="14"/>
              </w:rPr>
              <w:t xml:space="preserve"> (Pa-1, Pi-0, Mh-1, Sav-0, Cvi-0, Akita)</w:t>
            </w:r>
          </w:p>
        </w:tc>
      </w:tr>
      <w:tr w:rsidR="00B0177C" w:rsidRPr="00B65E83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5g134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5g1344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CAAGCCAATTTTTGCTGAG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CAACAGTCCGAGTGTCATGGT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olor w:val="000000"/>
                <w:sz w:val="14"/>
                <w:szCs w:val="14"/>
              </w:rPr>
              <w:t>All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2(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CCGTAGTAACCGTCAGGA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ascii="Arial" w:hAnsi="Arial" w:cs="Arial"/>
                <w:caps/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B27FE1" wp14:editId="4BE0A597">
                      <wp:simplePos x="0" y="0"/>
                      <wp:positionH relativeFrom="column">
                        <wp:posOffset>1435430</wp:posOffset>
                      </wp:positionH>
                      <wp:positionV relativeFrom="paragraph">
                        <wp:posOffset>22860</wp:posOffset>
                      </wp:positionV>
                      <wp:extent cx="102413" cy="1250899"/>
                      <wp:effectExtent l="0" t="0" r="12065" b="26035"/>
                      <wp:wrapNone/>
                      <wp:docPr id="1" name="Righ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413" cy="1250899"/>
                              </a:xfrm>
                              <a:prstGeom prst="righ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1" o:spid="_x0000_s1026" type="#_x0000_t86" style="position:absolute;margin-left:113.05pt;margin-top:1.8pt;width:8.05pt;height:98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X5dgIAAGIFAAAOAAAAZHJzL2Uyb0RvYy54bWysVN9P2zAQfp+0/8Hy+0jSlQ0qUtSBmCYh&#10;QMDEs3Hsxprt82y3affXc3aStmJI06a9OL7c7+++89n5xmiyFj4osDWtjkpKhOXQKLus6ffHqw8n&#10;lITIbMM0WFHTrQj0fP7+3VnnZmICLehGeIJBbJh1rqZtjG5WFIG3wrBwBE5YVErwhkUU/bJoPOsw&#10;utHFpCw/FR34xnngIgT8e9kr6TzHl1LweCtlEJHommJtMZ8+n8/pLOZnbLb0zLWKD2Wwf6jCMGUx&#10;6S7UJYuMrLz6LZRR3EMAGY84mAKkVFzkHrCbqnzVzUPLnMi9IDjB7WAK/y8sv1nfeaIanB0llhkc&#10;0b1atpF88Yz/QNyqBFHnwgwtH9ydH6SA19TvRnqTvtgJ2WRYtztYxSYSjj+rcjKtPlLCUVVNjsuT&#10;09MUtNh7Ox/iVwGGpEtNfapgKCCjytbXIfYuo2lKqm06A2jVXCmts5CIIy60J2uGI4+bXD+mOrBC&#10;KXkWqau+j3yLWy36qPdCIiSp8pw9k3Efk3EubBzjaovWyU1iBTvH8s+Og31yFZmof+O888iZwcad&#10;s1EW/FvZ91DI3n5EoO87QfAMzRbZ4KFfk+D4lcKBXLMQ75jHvcANwl2Pt3hIDV1NYbhR0oL/9db/&#10;ZI90RS0lHe5ZTcPPFfOCEv3NIpFPq+k0LWYWpsefJyj4Q83zocauzAXgXJGsWF2+Jvuox6v0YJ7w&#10;SVikrKhilmPumvLoR+Ei9vuPjwoXi0U2w2V0LF7bB8fHqSeiPW6emHcDKyPy+QbGnWSzV6TsbdM8&#10;LCxWEaTKjN3jOuCNi5y5Pzw66aU4lLPV/mmcvwAAAP//AwBQSwMEFAAGAAgAAAAhAHpkPCDfAAAA&#10;CQEAAA8AAABkcnMvZG93bnJldi54bWxMj0FLw0AQhe+C/2GZghexm6wlSppNKYIonmoV9bjJTpPQ&#10;7GzIbtv03zue6m2G93jve8Vqcr044hg6TxrSeQICqfa2o0bD58fz3SOIEA1Z03tCDWcMsCqvrwqT&#10;W3+idzxuYyM4hEJuNLQxDrmUoW7RmTD3AxJrOz86E/kdG2lHc+Jw10uVJJl0piNuaM2ATy3W++3B&#10;afhyu8W0eUsfvs+V3b/U8ed2LV+1vplN6yWIiFO8mOEPn9GhZKbKH8gG0WtQKkvZquE+A8G6WigF&#10;ouKDa0GWhfy/oPwFAAD//wMAUEsBAi0AFAAGAAgAAAAhALaDOJL+AAAA4QEAABMAAAAAAAAAAAAA&#10;AAAAAAAAAFtDb250ZW50X1R5cGVzXS54bWxQSwECLQAUAAYACAAAACEAOP0h/9YAAACUAQAACwAA&#10;AAAAAAAAAAAAAAAvAQAAX3JlbHMvLnJlbHNQSwECLQAUAAYACAAAACEADVWV+XYCAABiBQAADgAA&#10;AAAAAAAAAAAAAAAuAgAAZHJzL2Uyb0RvYy54bWxQSwECLQAUAAYACAAAACEAemQ8IN8AAAAJAQAA&#10;DwAAAAAAAAAAAAAAAADQBAAAZHJzL2Rvd25yZXYueG1sUEsFBgAAAAAEAAQA8wAAANwFAAAAAA==&#10;" adj="147" strokecolor="black [3213]"/>
                  </w:pict>
                </mc:Fallback>
              </mc:AlternateContent>
            </w:r>
            <w:r w:rsidRPr="00704A22">
              <w:rPr>
                <w:rFonts w:ascii="Arial" w:hAnsi="Arial" w:cs="Arial"/>
                <w:caps/>
                <w:sz w:val="14"/>
                <w:szCs w:val="14"/>
              </w:rPr>
              <w:t>AGACATTTTATTCTGTTAAGTG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2(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TGCTAGAATGGGGTTCAT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CTCCATAGTGGCGAATCA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2224DC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2(C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TTAGACTACAAGTACCAACT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AGAGTTGCAGGATCCGTC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1(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TCTGGAGCATCAATTAGTTT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CTTCAAATCCATACCTCTGAT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1(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AGAAACCTTCGTCTTGGT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GGATCAACATAGTCAACA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   As indicated on Figures 3 and S4</w:t>
            </w: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1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TCTAGATATCCAGGGGAT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TCTGAACTATCAACATGTG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321808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4(A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ctgtgctattgatactc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ACAAAACAAGTCTGATCGAT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265345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g30724(B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tcctgtgctattgatactca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ATGTTTTTGCAGTCAATGAAAC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B65E83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bCs/>
                <w:i/>
                <w:kern w:val="36"/>
                <w:sz w:val="14"/>
                <w:szCs w:val="14"/>
              </w:rPr>
              <w:t>AT3TE511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bCs/>
                <w:kern w:val="36"/>
                <w:sz w:val="14"/>
                <w:szCs w:val="14"/>
              </w:rPr>
              <w:t>AT3TE5116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tttacttacaaagtagatgag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TCGAGATTGACTCTTTTGAG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B65E83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TE511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sz w:val="14"/>
                <w:szCs w:val="14"/>
              </w:rPr>
              <w:t>At3TE5117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cctgtgatataccgtctcg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GTCGATAGTAATACGAGAGA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0177C" w:rsidRPr="00B65E83" w:rsidTr="00C073CB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i/>
                <w:sz w:val="14"/>
                <w:szCs w:val="14"/>
              </w:rPr>
              <w:t>At3g3073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t3g3073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agtgtctcgaacgtgtgtcg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1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 w:rsidRPr="00704A22">
              <w:rPr>
                <w:rFonts w:ascii="Arial" w:hAnsi="Arial" w:cs="Arial"/>
                <w:caps/>
                <w:sz w:val="14"/>
                <w:szCs w:val="14"/>
              </w:rPr>
              <w:t>GTTACAGAAGATTCCATTTGTG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77C" w:rsidRPr="00704A22" w:rsidRDefault="00B0177C" w:rsidP="00C073CB">
            <w:pPr>
              <w:spacing w:before="20" w:after="12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0E5990" w:rsidRDefault="000E5990"/>
    <w:sectPr w:rsidR="000E5990" w:rsidSect="00B0177C">
      <w:pgSz w:w="15840" w:h="1224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77C"/>
    <w:rsid w:val="000E5990"/>
    <w:rsid w:val="00852D4D"/>
    <w:rsid w:val="00886241"/>
    <w:rsid w:val="00B0177C"/>
    <w:rsid w:val="00E3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77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7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0177C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77C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customStyle="1" w:styleId="SMHeading">
    <w:name w:val="SM Heading"/>
    <w:basedOn w:val="Heading1"/>
    <w:qFormat/>
    <w:rsid w:val="00B0177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B0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77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7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0177C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77C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customStyle="1" w:styleId="SMHeading">
    <w:name w:val="SM Heading"/>
    <w:basedOn w:val="Heading1"/>
    <w:qFormat/>
    <w:rsid w:val="00B0177C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B0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Estadual de Campinas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3-03-04T12:45:00Z</dcterms:created>
  <dcterms:modified xsi:type="dcterms:W3CDTF">2013-03-04T13:19:00Z</dcterms:modified>
</cp:coreProperties>
</file>